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0C644" w14:textId="4D7E199C" w:rsidR="00CB629E" w:rsidRDefault="00F423A6">
      <w:bookmarkStart w:id="0" w:name="_Hlk218671320"/>
      <w:r w:rsidRPr="001D7644">
        <w:rPr>
          <w:color w:val="FF0000"/>
        </w:rPr>
        <w:t>S</w:t>
      </w:r>
      <w:r w:rsidR="003B2193" w:rsidRPr="001D7644">
        <w:rPr>
          <w:color w:val="FF0000"/>
        </w:rPr>
        <w:t>1</w:t>
      </w:r>
      <w:r w:rsidR="001D7644" w:rsidRPr="001D7644">
        <w:rPr>
          <w:color w:val="FF0000"/>
        </w:rPr>
        <w:t xml:space="preserve"> Fig</w:t>
      </w:r>
      <w:r w:rsidR="003B2193">
        <w:t>. Pre-liminary logic model for Play Brick Therapy based on the trial conduct and delivery.</w:t>
      </w:r>
    </w:p>
    <w:bookmarkEnd w:id="0"/>
    <w:p w14:paraId="0E7B3E34" w14:textId="6C9852C6" w:rsidR="003B2193" w:rsidRDefault="003B2193">
      <w:r>
        <w:rPr>
          <w:noProof/>
        </w:rPr>
        <w:drawing>
          <wp:inline distT="0" distB="0" distL="0" distR="0" wp14:anchorId="5F41C008" wp14:editId="3D051012">
            <wp:extent cx="8839200" cy="6096430"/>
            <wp:effectExtent l="0" t="0" r="0" b="0"/>
            <wp:docPr id="1537856596" name="Picture 1" descr="A diagram of a play brick therapy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856596" name="Picture 1" descr="A diagram of a play brick therapy mode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688" cy="6101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2193" w:rsidSect="003B21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93"/>
    <w:rsid w:val="001D7644"/>
    <w:rsid w:val="003B2193"/>
    <w:rsid w:val="004E250A"/>
    <w:rsid w:val="00530AB1"/>
    <w:rsid w:val="00772A04"/>
    <w:rsid w:val="00982308"/>
    <w:rsid w:val="009C1345"/>
    <w:rsid w:val="00CB629E"/>
    <w:rsid w:val="00F4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09EDC"/>
  <w15:chartTrackingRefBased/>
  <w15:docId w15:val="{3C7F84C7-2CFD-4058-AB70-5724271B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1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>The University of Sheffield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iggs</dc:creator>
  <cp:keywords/>
  <dc:description/>
  <cp:lastModifiedBy>Katie Biggs</cp:lastModifiedBy>
  <cp:revision>2</cp:revision>
  <dcterms:created xsi:type="dcterms:W3CDTF">2026-01-07T09:42:00Z</dcterms:created>
  <dcterms:modified xsi:type="dcterms:W3CDTF">2026-01-07T09:42:00Z</dcterms:modified>
</cp:coreProperties>
</file>